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FD9F4" w14:textId="29212280" w:rsidR="006762D4" w:rsidRDefault="006762D4">
      <w:pPr>
        <w:rPr>
          <w:rFonts w:asciiTheme="majorBidi" w:hAnsiTheme="majorBidi" w:cstheme="majorBidi"/>
          <w:noProof/>
          <w:sz w:val="24"/>
          <w:szCs w:val="24"/>
        </w:rPr>
      </w:pPr>
    </w:p>
    <w:p w14:paraId="379A2D42" w14:textId="627ED5A5" w:rsidR="00A95F12" w:rsidRDefault="00DC2457">
      <w:pPr>
        <w:rPr>
          <w:rFonts w:asciiTheme="majorBidi" w:hAnsiTheme="majorBidi" w:cstheme="majorBidi"/>
          <w:noProof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6607A333" wp14:editId="703BFCA9">
                <wp:simplePos x="0" y="0"/>
                <wp:positionH relativeFrom="margin">
                  <wp:posOffset>3486150</wp:posOffset>
                </wp:positionH>
                <wp:positionV relativeFrom="paragraph">
                  <wp:posOffset>3175</wp:posOffset>
                </wp:positionV>
                <wp:extent cx="889000" cy="279400"/>
                <wp:effectExtent l="0" t="0" r="25400" b="2540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8900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10951F" w14:textId="07EA4993" w:rsidR="00A95F12" w:rsidRPr="00BC1981" w:rsidRDefault="00A95F12" w:rsidP="00DC2457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07A33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4.5pt;margin-top:.25pt;width:70pt;height:22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">
                <v:textbox>
                  <w:txbxContent>
                    <w:p w14:paraId="2210951F" w14:textId="07EA4993" w:rsidR="00A95F12" w:rsidRPr="00BC1981" w:rsidRDefault="00A95F12" w:rsidP="00DC2457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nrollm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8B9811A" w14:textId="36D70A49" w:rsidR="00FB62A1" w:rsidRPr="009B1877" w:rsidRDefault="00DC2457">
      <w:pPr>
        <w:rPr>
          <w:rFonts w:asciiTheme="majorBidi" w:hAnsiTheme="majorBidi" w:cstheme="majorBidi"/>
          <w:noProof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27DC62" wp14:editId="33F96A55">
                <wp:simplePos x="0" y="0"/>
                <wp:positionH relativeFrom="margin">
                  <wp:posOffset>2527300</wp:posOffset>
                </wp:positionH>
                <wp:positionV relativeFrom="paragraph">
                  <wp:posOffset>1270</wp:posOffset>
                </wp:positionV>
                <wp:extent cx="2733675" cy="292100"/>
                <wp:effectExtent l="0" t="0" r="28575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33675" cy="292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9DA5BF" w14:textId="42D8A358" w:rsidR="00D5114B" w:rsidRPr="00BC1981" w:rsidRDefault="00A95F12" w:rsidP="00DC2457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ssessed for eligibility (n=</w:t>
                            </w:r>
                            <w:r w:rsidR="00131C0F"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C677B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="006F4E3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40</w:t>
                            </w:r>
                            <w:r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27DC62" id="_x0000_s1027" type="#_x0000_t202" style="position:absolute;margin-left:199pt;margin-top:.1pt;width:215.25pt;height:2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">
                <v:textbox>
                  <w:txbxContent>
                    <w:p w14:paraId="7B9DA5BF" w14:textId="42D8A358" w:rsidR="00D5114B" w:rsidRPr="00BC1981" w:rsidRDefault="00A95F12" w:rsidP="00DC2457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ssessed for eligibility (n=</w:t>
                      </w:r>
                      <w:r w:rsidR="00131C0F"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="00C677B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  <w:r w:rsidR="006F4E3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40</w:t>
                      </w:r>
                      <w:r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37DBB6B" w14:textId="6833EFEA" w:rsidR="009B1877" w:rsidRPr="009B1877" w:rsidRDefault="00DC2457" w:rsidP="009B1877">
      <w:pPr>
        <w:rPr>
          <w:rFonts w:asciiTheme="majorBidi" w:hAnsiTheme="majorBidi" w:cstheme="majorBidi"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D4FF793" wp14:editId="08E6E318">
                <wp:simplePos x="0" y="0"/>
                <wp:positionH relativeFrom="page">
                  <wp:posOffset>5365750</wp:posOffset>
                </wp:positionH>
                <wp:positionV relativeFrom="paragraph">
                  <wp:posOffset>228600</wp:posOffset>
                </wp:positionV>
                <wp:extent cx="3949700" cy="647700"/>
                <wp:effectExtent l="0" t="0" r="12700" b="1905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4970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F963B32" w14:textId="0BFF3460" w:rsidR="00D17075" w:rsidRDefault="00D17075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xcluded</w:t>
                            </w:r>
                            <w:r w:rsidR="00131C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 w:rsidR="00C677B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</w:t>
                            </w:r>
                            <w:r w:rsidR="006F4E3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9</w:t>
                            </w:r>
                            <w:r w:rsidR="00131C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345E119A" w14:textId="285C7277" w:rsidR="00D17075" w:rsidRDefault="008E68E7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131C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ot meeting the inclusion criteria (n=</w:t>
                            </w:r>
                            <w:r w:rsidR="00C677B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91</w:t>
                            </w:r>
                            <w:r w:rsidR="00131C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77CEF3F1" w14:textId="7DA0189E" w:rsidR="00131C0F" w:rsidRDefault="008E68E7" w:rsidP="00724602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6F4E3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  </w:t>
                            </w:r>
                            <w:r w:rsidR="006F4E3F" w:rsidRPr="006F4E3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Declined to participate due to randomization </w:t>
                            </w:r>
                            <w:r w:rsidR="00131C0F" w:rsidRPr="006F4E3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=</w:t>
                            </w:r>
                            <w:r w:rsidR="00C677B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2</w:t>
                            </w:r>
                            <w:r w:rsidR="006F4E3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8</w:t>
                            </w:r>
                            <w:r w:rsidR="00131C0F" w:rsidRPr="006F4E3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05D62E28" w14:textId="26572FBB" w:rsidR="006F4E3F" w:rsidRPr="006F4E3F" w:rsidRDefault="006F4E3F" w:rsidP="00724602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4FF793" id="_x0000_s1028" type="#_x0000_t202" style="position:absolute;margin-left:422.5pt;margin-top:18pt;width:311pt;height:51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">
                <v:textbox>
                  <w:txbxContent>
                    <w:p w14:paraId="6F963B32" w14:textId="0BFF3460" w:rsidR="00D17075" w:rsidRDefault="00D17075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xcluded</w:t>
                      </w:r>
                      <w:r w:rsidR="00131C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(n=</w:t>
                      </w:r>
                      <w:r w:rsidR="00C677B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</w:t>
                      </w:r>
                      <w:r w:rsidR="006F4E3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9</w:t>
                      </w:r>
                      <w:r w:rsidR="00131C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345E119A" w14:textId="285C7277" w:rsidR="00D17075" w:rsidRDefault="008E68E7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  </w:t>
                      </w:r>
                      <w:r w:rsidR="00131C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ot meeting the inclusion criteria (n=</w:t>
                      </w:r>
                      <w:r w:rsidR="00C677B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91</w:t>
                      </w:r>
                      <w:r w:rsidR="00131C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77CEF3F1" w14:textId="7DA0189E" w:rsidR="00131C0F" w:rsidRDefault="008E68E7" w:rsidP="00724602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6F4E3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  </w:t>
                      </w:r>
                      <w:r w:rsidR="006F4E3F" w:rsidRPr="006F4E3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Declined to participate due to randomization </w:t>
                      </w:r>
                      <w:r w:rsidR="00131C0F" w:rsidRPr="006F4E3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=</w:t>
                      </w:r>
                      <w:r w:rsidR="00C677B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2</w:t>
                      </w:r>
                      <w:r w:rsidR="006F4E3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8</w:t>
                      </w:r>
                      <w:r w:rsidR="00131C0F" w:rsidRPr="006F4E3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05D62E28" w14:textId="26572FBB" w:rsidR="006F4E3F" w:rsidRPr="006F4E3F" w:rsidRDefault="006F4E3F" w:rsidP="00724602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D71F72" wp14:editId="2B87CE7C">
                <wp:simplePos x="0" y="0"/>
                <wp:positionH relativeFrom="column">
                  <wp:posOffset>3892550</wp:posOffset>
                </wp:positionH>
                <wp:positionV relativeFrom="paragraph">
                  <wp:posOffset>19050</wp:posOffset>
                </wp:positionV>
                <wp:extent cx="12700" cy="1035050"/>
                <wp:effectExtent l="0" t="0" r="25400" b="317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1035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8E2E16" id="Straight Connector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6.5pt,1.5pt" to="307.5pt,8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" strokecolor="#4472c4 [3204]" strokeweight=".5pt">
                <v:stroke joinstyle="miter"/>
              </v:line>
            </w:pict>
          </mc:Fallback>
        </mc:AlternateContent>
      </w:r>
    </w:p>
    <w:p w14:paraId="21D685AB" w14:textId="2118370D" w:rsidR="009B1877" w:rsidRPr="009B1877" w:rsidRDefault="00DC2457" w:rsidP="009B1877">
      <w:pPr>
        <w:rPr>
          <w:rFonts w:asciiTheme="majorBidi" w:hAnsiTheme="majorBidi" w:cstheme="majorBidi"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885AC54" wp14:editId="2745E707">
                <wp:simplePos x="0" y="0"/>
                <wp:positionH relativeFrom="column">
                  <wp:posOffset>3905250</wp:posOffset>
                </wp:positionH>
                <wp:positionV relativeFrom="paragraph">
                  <wp:posOffset>217170</wp:posOffset>
                </wp:positionV>
                <wp:extent cx="533400" cy="0"/>
                <wp:effectExtent l="0" t="0" r="0" b="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34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7D016A" id="Straight Connector 6" o:spid="_x0000_s1026" style="position:absolute;flip:x 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7.5pt,17.1pt" to="349.5pt,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" strokecolor="#4472c4 [3204]" strokeweight=".5pt">
                <v:stroke joinstyle="miter"/>
              </v:line>
            </w:pict>
          </mc:Fallback>
        </mc:AlternateContent>
      </w:r>
    </w:p>
    <w:p w14:paraId="575CF818" w14:textId="26E85E91" w:rsidR="009B1877" w:rsidRPr="009B1877" w:rsidRDefault="009B1877" w:rsidP="009B1877">
      <w:pPr>
        <w:rPr>
          <w:rFonts w:asciiTheme="majorBidi" w:hAnsiTheme="majorBidi" w:cstheme="majorBidi"/>
          <w:sz w:val="24"/>
          <w:szCs w:val="24"/>
        </w:rPr>
      </w:pPr>
    </w:p>
    <w:p w14:paraId="2696C52C" w14:textId="746D10B6" w:rsidR="009B1877" w:rsidRPr="009B1877" w:rsidRDefault="00DC2457" w:rsidP="009B1877">
      <w:pPr>
        <w:rPr>
          <w:rFonts w:asciiTheme="majorBidi" w:hAnsiTheme="majorBidi" w:cstheme="majorBidi"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B6C1AD1" wp14:editId="6E337AF6">
                <wp:simplePos x="0" y="0"/>
                <wp:positionH relativeFrom="margin">
                  <wp:posOffset>2273300</wp:posOffset>
                </wp:positionH>
                <wp:positionV relativeFrom="paragraph">
                  <wp:posOffset>152400</wp:posOffset>
                </wp:positionV>
                <wp:extent cx="2360930" cy="260350"/>
                <wp:effectExtent l="0" t="0" r="22860" b="2540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61DC3C" w14:textId="447721C5" w:rsidR="00D5114B" w:rsidRPr="00BC1981" w:rsidRDefault="00A95F12" w:rsidP="00DC2457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Randomized </w:t>
                            </w:r>
                            <w:r w:rsidR="00D5114B"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 w:rsidR="006F4E3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321</w:t>
                            </w:r>
                            <w:r w:rsidR="00D5114B"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6C1AD1" id="_x0000_s1029" type="#_x0000_t202" style="position:absolute;margin-left:179pt;margin-top:12pt;width:185.9pt;height:20.5pt;z-index:251673600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">
                <v:textbox>
                  <w:txbxContent>
                    <w:p w14:paraId="2261DC3C" w14:textId="447721C5" w:rsidR="00D5114B" w:rsidRPr="00BC1981" w:rsidRDefault="00A95F12" w:rsidP="00DC2457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Randomized </w:t>
                      </w:r>
                      <w:r w:rsidR="00D5114B"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(n = </w:t>
                      </w:r>
                      <w:r w:rsidR="006F4E3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321</w:t>
                      </w:r>
                      <w:r w:rsidR="00D5114B"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71F9500" w14:textId="216F6EDA" w:rsidR="009B1877" w:rsidRPr="009B1877" w:rsidRDefault="00DC2457" w:rsidP="009B1877">
      <w:pPr>
        <w:rPr>
          <w:rFonts w:asciiTheme="majorBidi" w:hAnsiTheme="majorBidi" w:cstheme="majorBidi"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64D4E102" wp14:editId="54C0521F">
                <wp:simplePos x="0" y="0"/>
                <wp:positionH relativeFrom="margin">
                  <wp:posOffset>3181350</wp:posOffset>
                </wp:positionH>
                <wp:positionV relativeFrom="paragraph">
                  <wp:posOffset>125730</wp:posOffset>
                </wp:positionV>
                <wp:extent cx="1426845" cy="260350"/>
                <wp:effectExtent l="0" t="0" r="20955" b="2540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6845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A619CB" w14:textId="53C083D9" w:rsidR="00A95F12" w:rsidRPr="00BC1981" w:rsidRDefault="00A95F12" w:rsidP="00DC2457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4E102" id="_x0000_s1030" type="#_x0000_t202" style="position:absolute;margin-left:250.5pt;margin-top:9.9pt;width:112.35pt;height:20.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">
                <v:textbox>
                  <w:txbxContent>
                    <w:p w14:paraId="7CA619CB" w14:textId="53C083D9" w:rsidR="00A95F12" w:rsidRPr="00BC1981" w:rsidRDefault="00A95F12" w:rsidP="00DC2457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llocation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D5ECA46" w14:textId="13687C94" w:rsidR="009B1877" w:rsidRPr="009B1877" w:rsidRDefault="00080A56" w:rsidP="009B1877">
      <w:pPr>
        <w:rPr>
          <w:rFonts w:asciiTheme="majorBidi" w:hAnsiTheme="majorBidi" w:cstheme="majorBidi"/>
          <w:noProof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5900F268" wp14:editId="0A1345CF">
                <wp:simplePos x="0" y="0"/>
                <wp:positionH relativeFrom="column">
                  <wp:posOffset>7588250</wp:posOffset>
                </wp:positionH>
                <wp:positionV relativeFrom="paragraph">
                  <wp:posOffset>92075</wp:posOffset>
                </wp:positionV>
                <wp:extent cx="0" cy="254000"/>
                <wp:effectExtent l="0" t="0" r="38100" b="317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CB33523" id="Straight Connector 31" o:spid="_x0000_s1026" style="position:absolute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7.5pt,7.25pt" to="597.5pt,2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4F42C6C" wp14:editId="1CCAF6A4">
                <wp:simplePos x="0" y="0"/>
                <wp:positionH relativeFrom="column">
                  <wp:posOffset>647700</wp:posOffset>
                </wp:positionH>
                <wp:positionV relativeFrom="paragraph">
                  <wp:posOffset>106045</wp:posOffset>
                </wp:positionV>
                <wp:extent cx="0" cy="254000"/>
                <wp:effectExtent l="0" t="0" r="38100" b="31750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793FFB" id="Straight Connector 29" o:spid="_x0000_s1026" style="position:absolute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pt,8.35pt" to="51pt,2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" strokecolor="#4472c4 [3204]" strokeweight=".5pt">
                <v:stroke joinstyle="miter"/>
              </v:lin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086432C" wp14:editId="0B6AF82B">
                <wp:simplePos x="0" y="0"/>
                <wp:positionH relativeFrom="column">
                  <wp:posOffset>654050</wp:posOffset>
                </wp:positionH>
                <wp:positionV relativeFrom="paragraph">
                  <wp:posOffset>92075</wp:posOffset>
                </wp:positionV>
                <wp:extent cx="6940550" cy="19050"/>
                <wp:effectExtent l="0" t="0" r="1270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4055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8580D4" id="Straight Connector 11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5pt,7.25pt" to="598pt,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" strokecolor="#4472c4 [3204]" strokeweight=".5pt">
                <v:stroke joinstyle="miter"/>
              </v:lin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036FDA8" wp14:editId="3975A23D">
                <wp:simplePos x="0" y="0"/>
                <wp:positionH relativeFrom="column">
                  <wp:posOffset>3917950</wp:posOffset>
                </wp:positionH>
                <wp:positionV relativeFrom="paragraph">
                  <wp:posOffset>93345</wp:posOffset>
                </wp:positionV>
                <wp:extent cx="0" cy="254000"/>
                <wp:effectExtent l="0" t="0" r="38100" b="317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54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DCD0C6" id="Straight Connector 30" o:spid="_x0000_s1026" style="position:absolute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8.5pt,7.35pt" to="308.5pt,2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" strokecolor="#4472c4 [3204]" strokeweight=".5pt">
                <v:stroke joinstyle="miter"/>
              </v:line>
            </w:pict>
          </mc:Fallback>
        </mc:AlternateContent>
      </w:r>
    </w:p>
    <w:p w14:paraId="5869907D" w14:textId="1D8A9F02" w:rsidR="009B1877" w:rsidRPr="009B1877" w:rsidRDefault="009C5E92" w:rsidP="009B1877">
      <w:pPr>
        <w:tabs>
          <w:tab w:val="left" w:pos="1020"/>
        </w:tabs>
        <w:rPr>
          <w:rFonts w:asciiTheme="majorBidi" w:hAnsiTheme="majorBidi" w:cstheme="majorBidi"/>
          <w:noProof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36B5F6FA" wp14:editId="60CCF07A">
                <wp:simplePos x="0" y="0"/>
                <wp:positionH relativeFrom="margin">
                  <wp:posOffset>6375400</wp:posOffset>
                </wp:positionH>
                <wp:positionV relativeFrom="paragraph">
                  <wp:posOffset>71755</wp:posOffset>
                </wp:positionV>
                <wp:extent cx="2628900" cy="1092200"/>
                <wp:effectExtent l="0" t="0" r="19050" b="12700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28900" cy="1092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33ACF8" w14:textId="2923D5FB" w:rsidR="0047600D" w:rsidRPr="00BC1981" w:rsidRDefault="0047600D" w:rsidP="0047600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Group C: Delayed repair </w:t>
                            </w:r>
                          </w:p>
                          <w:p w14:paraId="1E467050" w14:textId="20D00485" w:rsidR="00CD2FA7" w:rsidRDefault="00CD2FA7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Allocated intervention </w:t>
                            </w:r>
                            <w:r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=</w:t>
                            </w:r>
                            <w:r w:rsidR="009C5E9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07</w:t>
                            </w:r>
                            <w:r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0F4F60EB" w14:textId="28568E01" w:rsidR="00CD2FA7" w:rsidRDefault="00CD2FA7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Received intervention </w:t>
                            </w:r>
                            <w:r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=</w:t>
                            </w:r>
                            <w:r w:rsidR="009C5E9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86</w:t>
                            </w:r>
                            <w:r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8450B45" w14:textId="221C0E25" w:rsidR="009C5E92" w:rsidRPr="009C5E92" w:rsidRDefault="006B19A6" w:rsidP="009C5E92">
                            <w:pPr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 </w:t>
                            </w:r>
                            <w:r w:rsidR="009C5E92" w:rsidRPr="009C5E92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>Did not report for readmission (n=13)</w:t>
                            </w:r>
                          </w:p>
                          <w:p w14:paraId="3F229683" w14:textId="708036CD" w:rsidR="005A5C9A" w:rsidRDefault="006B19A6" w:rsidP="009C5E92">
                            <w:pPr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5A5C9A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5A5C9A" w:rsidRPr="009C5E92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>Refuse the delay (</w:t>
                            </w:r>
                            <w:r w:rsidR="005A5C9A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>6</w:t>
                            </w:r>
                            <w:r w:rsidR="005A5C9A" w:rsidRPr="009C5E92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2BCE1396" w14:textId="2A454987" w:rsidR="009C5E92" w:rsidRPr="009C5E92" w:rsidRDefault="006B19A6" w:rsidP="009C5E92">
                            <w:pPr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="009C5E92" w:rsidRPr="009C5E92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>Undergo surgery in another institution (n=</w:t>
                            </w: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>2</w:t>
                            </w:r>
                            <w:r w:rsidR="009C5E92" w:rsidRPr="009C5E92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BD230D8" w14:textId="4BEFE7BD" w:rsidR="009C5E92" w:rsidRPr="009C5E92" w:rsidRDefault="006B19A6" w:rsidP="009C5E92">
                            <w:pPr>
                              <w:spacing w:after="0" w:line="240" w:lineRule="auto"/>
                              <w:jc w:val="both"/>
                              <w:rPr>
                                <w:rFonts w:asciiTheme="majorBidi" w:hAnsiTheme="majorBidi" w:cstheme="majorBid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 </w:t>
                            </w:r>
                          </w:p>
                          <w:p w14:paraId="1B9289D7" w14:textId="77777777" w:rsidR="009C5E92" w:rsidRDefault="009C5E92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14:paraId="7345BF28" w14:textId="77777777" w:rsidR="00CD2FA7" w:rsidRDefault="00CD2FA7" w:rsidP="00CD2F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14:paraId="55C34CAD" w14:textId="77777777" w:rsidR="00CD2FA7" w:rsidRPr="00D5114B" w:rsidRDefault="00CD2FA7" w:rsidP="00CD2F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14:paraId="40617F76" w14:textId="77777777" w:rsidR="00CD2FA7" w:rsidRDefault="00CD2FA7" w:rsidP="00CD2FA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B5F6FA" id="_x0000_s1031" type="#_x0000_t202" style="position:absolute;margin-left:502pt;margin-top:5.65pt;width:207pt;height:86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">
                <v:textbox>
                  <w:txbxContent>
                    <w:p w14:paraId="7833ACF8" w14:textId="2923D5FB" w:rsidR="0047600D" w:rsidRPr="00BC1981" w:rsidRDefault="0047600D" w:rsidP="0047600D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Group C: Delayed repair </w:t>
                      </w:r>
                    </w:p>
                    <w:p w14:paraId="1E467050" w14:textId="20D00485" w:rsidR="00CD2FA7" w:rsidRDefault="00CD2FA7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Allocated intervention </w:t>
                      </w:r>
                      <w:r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=</w:t>
                      </w:r>
                      <w:r w:rsidR="009C5E9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07</w:t>
                      </w:r>
                      <w:r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0F4F60EB" w14:textId="28568E01" w:rsidR="00CD2FA7" w:rsidRDefault="00CD2FA7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Received intervention </w:t>
                      </w:r>
                      <w:r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=</w:t>
                      </w:r>
                      <w:r w:rsidR="009C5E9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86</w:t>
                      </w:r>
                      <w:r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18450B45" w14:textId="221C0E25" w:rsidR="009C5E92" w:rsidRPr="009C5E92" w:rsidRDefault="006B19A6" w:rsidP="009C5E92">
                      <w:pPr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 xml:space="preserve">   </w:t>
                      </w:r>
                      <w:r w:rsidR="009C5E92" w:rsidRPr="009C5E92"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>Did not report for readmission (n=13)</w:t>
                      </w:r>
                    </w:p>
                    <w:p w14:paraId="3F229683" w14:textId="708036CD" w:rsidR="005A5C9A" w:rsidRDefault="006B19A6" w:rsidP="009C5E92">
                      <w:pPr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 xml:space="preserve"> </w:t>
                      </w:r>
                      <w:r w:rsidR="005A5C9A"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 xml:space="preserve">  </w:t>
                      </w:r>
                      <w:r w:rsidR="005A5C9A" w:rsidRPr="009C5E92"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>Refuse the delay (</w:t>
                      </w:r>
                      <w:r w:rsidR="005A5C9A"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>6</w:t>
                      </w:r>
                      <w:r w:rsidR="005A5C9A" w:rsidRPr="009C5E92"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2BCE1396" w14:textId="2A454987" w:rsidR="009C5E92" w:rsidRPr="009C5E92" w:rsidRDefault="006B19A6" w:rsidP="009C5E92">
                      <w:pPr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 xml:space="preserve">  </w:t>
                      </w:r>
                      <w:r w:rsidR="009C5E92" w:rsidRPr="009C5E92"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>Undergo surgery in another institution (n=</w:t>
                      </w: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>2</w:t>
                      </w:r>
                      <w:r w:rsidR="009C5E92" w:rsidRPr="009C5E92"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  <w:p w14:paraId="1BD230D8" w14:textId="4BEFE7BD" w:rsidR="009C5E92" w:rsidRPr="009C5E92" w:rsidRDefault="006B19A6" w:rsidP="009C5E92">
                      <w:pPr>
                        <w:spacing w:after="0" w:line="240" w:lineRule="auto"/>
                        <w:jc w:val="both"/>
                        <w:rPr>
                          <w:rFonts w:asciiTheme="majorBidi" w:hAnsiTheme="majorBidi" w:cstheme="majorBidi"/>
                          <w:sz w:val="20"/>
                          <w:szCs w:val="20"/>
                        </w:rPr>
                      </w:pPr>
                      <w:r>
                        <w:rPr>
                          <w:rFonts w:asciiTheme="majorBidi" w:hAnsiTheme="majorBidi" w:cstheme="majorBidi"/>
                          <w:i/>
                          <w:iCs/>
                          <w:sz w:val="20"/>
                          <w:szCs w:val="20"/>
                        </w:rPr>
                        <w:t xml:space="preserve">   </w:t>
                      </w:r>
                    </w:p>
                    <w:p w14:paraId="1B9289D7" w14:textId="77777777" w:rsidR="009C5E92" w:rsidRDefault="009C5E92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14:paraId="7345BF28" w14:textId="77777777" w:rsidR="00CD2FA7" w:rsidRDefault="00CD2FA7" w:rsidP="00CD2FA7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14:paraId="55C34CAD" w14:textId="77777777" w:rsidR="00CD2FA7" w:rsidRPr="00D5114B" w:rsidRDefault="00CD2FA7" w:rsidP="00CD2FA7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14:paraId="40617F76" w14:textId="77777777" w:rsidR="00CD2FA7" w:rsidRDefault="00CD2FA7" w:rsidP="00CD2FA7"/>
                  </w:txbxContent>
                </v:textbox>
                <w10:wrap type="square" anchorx="margin"/>
              </v:shape>
            </w:pict>
          </mc:Fallback>
        </mc:AlternateContent>
      </w:r>
      <w:r w:rsidR="00CB2C45"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402F05FD" wp14:editId="169895F1">
                <wp:simplePos x="0" y="0"/>
                <wp:positionH relativeFrom="margin">
                  <wp:posOffset>2882900</wp:posOffset>
                </wp:positionH>
                <wp:positionV relativeFrom="paragraph">
                  <wp:posOffset>78105</wp:posOffset>
                </wp:positionV>
                <wp:extent cx="2914650" cy="628650"/>
                <wp:effectExtent l="0" t="0" r="19050" b="19050"/>
                <wp:wrapSquare wrapText="bothSides"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1465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44F424" w14:textId="4181E318" w:rsidR="0047600D" w:rsidRPr="00BC1981" w:rsidRDefault="0047600D" w:rsidP="0047600D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Group B: Early repair with sepsis control</w:t>
                            </w:r>
                          </w:p>
                          <w:p w14:paraId="1E268AC3" w14:textId="2E815A99" w:rsidR="00CD2FA7" w:rsidRDefault="00CD2FA7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Allocated intervention </w:t>
                            </w:r>
                            <w:r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=</w:t>
                            </w:r>
                            <w:r w:rsidR="009C5E9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07</w:t>
                            </w:r>
                            <w:r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7A618BB" w14:textId="6009C8FC" w:rsidR="00CD2FA7" w:rsidRDefault="00CD2FA7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Received intervention </w:t>
                            </w:r>
                            <w:r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=</w:t>
                            </w:r>
                            <w:r w:rsidR="009C5E9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07</w:t>
                            </w:r>
                            <w:r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A0F991F" w14:textId="77777777" w:rsidR="00CD2FA7" w:rsidRDefault="00CD2FA7" w:rsidP="00CD2F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14:paraId="53721646" w14:textId="77777777" w:rsidR="00CD2FA7" w:rsidRPr="00D5114B" w:rsidRDefault="00CD2FA7" w:rsidP="00CD2FA7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14:paraId="5ACD575E" w14:textId="77777777" w:rsidR="00CD2FA7" w:rsidRDefault="00CD2FA7" w:rsidP="00CD2FA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2F05FD" id="_x0000_s1032" type="#_x0000_t202" style="position:absolute;margin-left:227pt;margin-top:6.15pt;width:229.5pt;height:49.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">
                <v:textbox>
                  <w:txbxContent>
                    <w:p w14:paraId="4D44F424" w14:textId="4181E318" w:rsidR="0047600D" w:rsidRPr="00BC1981" w:rsidRDefault="0047600D" w:rsidP="0047600D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Group B: Early repair with sepsis control</w:t>
                      </w:r>
                    </w:p>
                    <w:p w14:paraId="1E268AC3" w14:textId="2E815A99" w:rsidR="00CD2FA7" w:rsidRDefault="00CD2FA7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Allocated intervention </w:t>
                      </w:r>
                      <w:r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=</w:t>
                      </w:r>
                      <w:r w:rsidR="009C5E9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07</w:t>
                      </w:r>
                      <w:r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47A618BB" w14:textId="6009C8FC" w:rsidR="00CD2FA7" w:rsidRDefault="00CD2FA7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Received intervention </w:t>
                      </w:r>
                      <w:r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=</w:t>
                      </w:r>
                      <w:r w:rsidR="009C5E9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07</w:t>
                      </w:r>
                      <w:r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4A0F991F" w14:textId="77777777" w:rsidR="00CD2FA7" w:rsidRDefault="00CD2FA7" w:rsidP="00CD2FA7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14:paraId="53721646" w14:textId="77777777" w:rsidR="00CD2FA7" w:rsidRPr="00D5114B" w:rsidRDefault="00CD2FA7" w:rsidP="00CD2FA7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14:paraId="5ACD575E" w14:textId="77777777" w:rsidR="00CD2FA7" w:rsidRDefault="00CD2FA7" w:rsidP="00CD2FA7"/>
                  </w:txbxContent>
                </v:textbox>
                <w10:wrap type="square" anchorx="margin"/>
              </v:shape>
            </w:pict>
          </mc:Fallback>
        </mc:AlternateContent>
      </w:r>
      <w:r w:rsidR="0047600D"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13263136" wp14:editId="6A019B5E">
                <wp:simplePos x="0" y="0"/>
                <wp:positionH relativeFrom="margin">
                  <wp:posOffset>-444500</wp:posOffset>
                </wp:positionH>
                <wp:positionV relativeFrom="paragraph">
                  <wp:posOffset>78105</wp:posOffset>
                </wp:positionV>
                <wp:extent cx="3200400" cy="615950"/>
                <wp:effectExtent l="0" t="0" r="19050" b="1270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00400" cy="61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1F1BC" w14:textId="10A07957" w:rsidR="00257106" w:rsidRPr="00BC1981" w:rsidRDefault="0047600D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Group A: Early repair without sepsis control</w:t>
                            </w:r>
                          </w:p>
                          <w:p w14:paraId="5C016198" w14:textId="017A790F" w:rsidR="00A95F12" w:rsidRDefault="00A95F12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llocated intervention</w:t>
                            </w:r>
                            <w:r w:rsidR="0046671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66712"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=</w:t>
                            </w:r>
                            <w:r w:rsidR="009C5E9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07</w:t>
                            </w:r>
                            <w:r w:rsidR="00466712"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57E89BE4" w14:textId="6744BAF1" w:rsidR="00466712" w:rsidRDefault="00A95F12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Received intervention</w:t>
                            </w:r>
                            <w:r w:rsidR="00CD2FA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466712"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(n=</w:t>
                            </w:r>
                            <w:r w:rsidR="009C5E9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07</w:t>
                            </w:r>
                            <w:r w:rsidR="00466712" w:rsidRPr="00D5114B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324F89C1" w14:textId="77777777" w:rsidR="00466712" w:rsidRDefault="00466712" w:rsidP="00A95F1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14:paraId="4E3C5657" w14:textId="77777777" w:rsidR="00466712" w:rsidRPr="00D5114B" w:rsidRDefault="00466712" w:rsidP="00A95F1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  <w:p w14:paraId="2E34D86E" w14:textId="77777777" w:rsidR="005B1321" w:rsidRDefault="005B132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263136" id="_x0000_s1033" type="#_x0000_t202" style="position:absolute;margin-left:-35pt;margin-top:6.15pt;width:252pt;height:48.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">
                <v:textbox>
                  <w:txbxContent>
                    <w:p w14:paraId="2631F1BC" w14:textId="10A07957" w:rsidR="00257106" w:rsidRPr="00BC1981" w:rsidRDefault="0047600D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Group A: Early repair without sepsis control</w:t>
                      </w:r>
                    </w:p>
                    <w:p w14:paraId="5C016198" w14:textId="017A790F" w:rsidR="00A95F12" w:rsidRDefault="00A95F12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llocated intervention</w:t>
                      </w:r>
                      <w:r w:rsidR="0046671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466712"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=</w:t>
                      </w:r>
                      <w:r w:rsidR="009C5E9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07</w:t>
                      </w:r>
                      <w:r w:rsidR="00466712"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57E89BE4" w14:textId="6744BAF1" w:rsidR="00466712" w:rsidRDefault="00A95F12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Received intervention</w:t>
                      </w:r>
                      <w:r w:rsidR="00CD2FA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466712"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(n=</w:t>
                      </w:r>
                      <w:r w:rsidR="009C5E9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07</w:t>
                      </w:r>
                      <w:r w:rsidR="00466712" w:rsidRPr="00D5114B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324F89C1" w14:textId="77777777" w:rsidR="00466712" w:rsidRDefault="00466712" w:rsidP="00A95F12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14:paraId="4E3C5657" w14:textId="77777777" w:rsidR="00466712" w:rsidRPr="00D5114B" w:rsidRDefault="00466712" w:rsidP="00A95F12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  <w:p w14:paraId="2E34D86E" w14:textId="77777777" w:rsidR="005B1321" w:rsidRDefault="005B1321"/>
                  </w:txbxContent>
                </v:textbox>
                <w10:wrap type="square" anchorx="margin"/>
              </v:shape>
            </w:pict>
          </mc:Fallback>
        </mc:AlternateContent>
      </w:r>
      <w:r w:rsidR="009B1877" w:rsidRPr="009B1877">
        <w:rPr>
          <w:rFonts w:asciiTheme="majorBidi" w:hAnsiTheme="majorBidi" w:cstheme="majorBidi"/>
          <w:sz w:val="24"/>
          <w:szCs w:val="24"/>
        </w:rPr>
        <w:tab/>
      </w:r>
    </w:p>
    <w:p w14:paraId="4FF45A87" w14:textId="353055D4" w:rsidR="009B1877" w:rsidRPr="009B1877" w:rsidRDefault="009B1877" w:rsidP="009B1877">
      <w:pPr>
        <w:rPr>
          <w:rFonts w:asciiTheme="majorBidi" w:hAnsiTheme="majorBidi" w:cstheme="majorBidi"/>
          <w:sz w:val="24"/>
          <w:szCs w:val="24"/>
        </w:rPr>
      </w:pPr>
    </w:p>
    <w:p w14:paraId="317D8907" w14:textId="1A596868" w:rsidR="009B1877" w:rsidRPr="009B1877" w:rsidRDefault="00063983" w:rsidP="009B1877">
      <w:pPr>
        <w:rPr>
          <w:rFonts w:asciiTheme="majorBidi" w:hAnsiTheme="majorBidi" w:cstheme="majorBidi"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A84802A" wp14:editId="6F3A5BE4">
                <wp:simplePos x="0" y="0"/>
                <wp:positionH relativeFrom="column">
                  <wp:posOffset>647700</wp:posOffset>
                </wp:positionH>
                <wp:positionV relativeFrom="paragraph">
                  <wp:posOffset>112395</wp:posOffset>
                </wp:positionV>
                <wp:extent cx="0" cy="946150"/>
                <wp:effectExtent l="0" t="0" r="38100" b="2540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46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42F68B" id="Straight Connector 32" o:spid="_x0000_s1026" style="position:absolute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pt,8.85pt" to="51pt,8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" strokecolor="#4472c4 [3204]" strokeweight=".5pt">
                <v:stroke joinstyle="miter"/>
              </v:lin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0E792496" wp14:editId="77C5BF0B">
                <wp:simplePos x="0" y="0"/>
                <wp:positionH relativeFrom="column">
                  <wp:posOffset>3937000</wp:posOffset>
                </wp:positionH>
                <wp:positionV relativeFrom="paragraph">
                  <wp:posOffset>125095</wp:posOffset>
                </wp:positionV>
                <wp:extent cx="6350" cy="946150"/>
                <wp:effectExtent l="0" t="0" r="31750" b="25400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946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56A44F" id="Straight Connector 45" o:spid="_x0000_s1026" style="position:absolute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0pt,9.85pt" to="310.5pt,8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" strokecolor="#4472c4 [3204]" strokeweight=".5pt">
                <v:stroke joinstyle="miter"/>
              </v:lin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7D542715" wp14:editId="44644863">
                <wp:simplePos x="0" y="0"/>
                <wp:positionH relativeFrom="margin">
                  <wp:posOffset>1524000</wp:posOffset>
                </wp:positionH>
                <wp:positionV relativeFrom="paragraph">
                  <wp:posOffset>452120</wp:posOffset>
                </wp:positionV>
                <wp:extent cx="1426845" cy="295275"/>
                <wp:effectExtent l="0" t="0" r="20955" b="28575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684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01727D" w14:textId="582CEDF7" w:rsidR="00466712" w:rsidRPr="00BC1981" w:rsidRDefault="00466712" w:rsidP="0046671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ollow 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542715" id="_x0000_s1034" type="#_x0000_t202" style="position:absolute;margin-left:120pt;margin-top:35.6pt;width:112.35pt;height:23.2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">
                <v:textbox>
                  <w:txbxContent>
                    <w:p w14:paraId="4C01727D" w14:textId="582CEDF7" w:rsidR="00466712" w:rsidRPr="00BC1981" w:rsidRDefault="00466712" w:rsidP="0046671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ollow 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C304C3F" w14:textId="719DCF90" w:rsidR="009B1877" w:rsidRPr="009B1877" w:rsidRDefault="00063983" w:rsidP="009B1877">
      <w:pPr>
        <w:rPr>
          <w:rFonts w:asciiTheme="majorBidi" w:hAnsiTheme="majorBidi" w:cstheme="majorBidi"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6304" behindDoc="0" locked="0" layoutInCell="1" allowOverlap="1" wp14:anchorId="791F5427" wp14:editId="04D78527">
                <wp:simplePos x="0" y="0"/>
                <wp:positionH relativeFrom="margin">
                  <wp:posOffset>4241800</wp:posOffset>
                </wp:positionH>
                <wp:positionV relativeFrom="paragraph">
                  <wp:posOffset>189865</wp:posOffset>
                </wp:positionV>
                <wp:extent cx="1860550" cy="295275"/>
                <wp:effectExtent l="0" t="0" r="25400" b="28575"/>
                <wp:wrapSquare wrapText="bothSides"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0550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20C094" w14:textId="77777777" w:rsidR="00BC1981" w:rsidRPr="00BC1981" w:rsidRDefault="00BC1981" w:rsidP="00BC198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Follow 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F5427" id="_x0000_s1035" type="#_x0000_t202" style="position:absolute;margin-left:334pt;margin-top:14.95pt;width:146.5pt;height:23.25pt;z-index:2517463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">
                <v:textbox>
                  <w:txbxContent>
                    <w:p w14:paraId="1120C094" w14:textId="77777777" w:rsidR="00BC1981" w:rsidRPr="00BC1981" w:rsidRDefault="00BC1981" w:rsidP="00BC198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Follow 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C769F92" w14:textId="4E30BADA" w:rsidR="009B1877" w:rsidRPr="009B1877" w:rsidRDefault="00063983" w:rsidP="009B1877">
      <w:pPr>
        <w:rPr>
          <w:rFonts w:asciiTheme="majorBidi" w:hAnsiTheme="majorBidi" w:cstheme="majorBidi"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CC051A9" wp14:editId="49AF415C">
                <wp:simplePos x="0" y="0"/>
                <wp:positionH relativeFrom="column">
                  <wp:posOffset>7613650</wp:posOffset>
                </wp:positionH>
                <wp:positionV relativeFrom="paragraph">
                  <wp:posOffset>826135</wp:posOffset>
                </wp:positionV>
                <wp:extent cx="0" cy="450850"/>
                <wp:effectExtent l="0" t="0" r="38100" b="2540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508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5EAB80" id="Straight Connector 39" o:spid="_x0000_s1026" style="position:absolute;flip:x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9.5pt,65.05pt" to="599.5pt,10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" strokecolor="#4472c4 [3204]" strokeweight=".5pt">
                <v:stroke joinstyle="miter"/>
              </v:lin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0965929" wp14:editId="19154FCB">
                <wp:simplePos x="0" y="0"/>
                <wp:positionH relativeFrom="column">
                  <wp:posOffset>3924300</wp:posOffset>
                </wp:positionH>
                <wp:positionV relativeFrom="paragraph">
                  <wp:posOffset>845185</wp:posOffset>
                </wp:positionV>
                <wp:extent cx="0" cy="438150"/>
                <wp:effectExtent l="0" t="0" r="38100" b="19050"/>
                <wp:wrapNone/>
                <wp:docPr id="44" name="Straight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438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441CB30" id="Straight Connector 44" o:spid="_x0000_s1026" style="position:absolute;flip:x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9pt,66.55pt" to="309pt,10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" strokecolor="#4472c4 [3204]" strokeweight=".5pt">
                <v:stroke joinstyle="miter"/>
              </v:lin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5419F3ED" wp14:editId="2A0B57FD">
                <wp:simplePos x="0" y="0"/>
                <wp:positionH relativeFrom="column">
                  <wp:posOffset>622300</wp:posOffset>
                </wp:positionH>
                <wp:positionV relativeFrom="paragraph">
                  <wp:posOffset>864235</wp:posOffset>
                </wp:positionV>
                <wp:extent cx="6350" cy="438150"/>
                <wp:effectExtent l="0" t="0" r="31750" b="190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350" cy="438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AA2A58" id="Straight Connector 35" o:spid="_x0000_s1026" style="position:absolute;flip:x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pt,68.05pt" to="49.5pt,10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" strokecolor="#4472c4 [3204]" strokeweight=".5pt">
                <v:stroke joinstyle="miter"/>
              </v:lin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66E00F3" wp14:editId="04ED6ABA">
                <wp:simplePos x="0" y="0"/>
                <wp:positionH relativeFrom="column">
                  <wp:posOffset>7562850</wp:posOffset>
                </wp:positionH>
                <wp:positionV relativeFrom="paragraph">
                  <wp:posOffset>6985</wp:posOffset>
                </wp:positionV>
                <wp:extent cx="12700" cy="488950"/>
                <wp:effectExtent l="0" t="0" r="25400" b="2540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4889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F92D140" id="Straight Connector 33" o:spid="_x0000_s1026" style="position:absolute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5.5pt,.55pt" to="596.5pt,39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" strokecolor="#4472c4 [3204]" strokeweight=".5pt">
                <v:stroke joinstyle="miter"/>
              </v:lin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6C4B7E9C" wp14:editId="49BF47ED">
                <wp:simplePos x="0" y="0"/>
                <wp:positionH relativeFrom="page">
                  <wp:posOffset>6692900</wp:posOffset>
                </wp:positionH>
                <wp:positionV relativeFrom="paragraph">
                  <wp:posOffset>509270</wp:posOffset>
                </wp:positionV>
                <wp:extent cx="2946400" cy="317500"/>
                <wp:effectExtent l="0" t="0" r="25400" b="2540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4640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0CAA6E" w14:textId="50F310C7" w:rsidR="0094031B" w:rsidRPr="00DC2457" w:rsidRDefault="0094031B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DC245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Lost to follow up for unknown reason (n=</w:t>
                            </w:r>
                            <w:r w:rsidR="006E5A6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3</w:t>
                            </w:r>
                            <w:r w:rsidRPr="00DC245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D455951" w14:textId="77777777" w:rsidR="0094031B" w:rsidRDefault="0094031B" w:rsidP="0094031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B7E9C" id="_x0000_s1036" type="#_x0000_t202" style="position:absolute;margin-left:527pt;margin-top:40.1pt;width:232pt;height:2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">
                <v:textbox>
                  <w:txbxContent>
                    <w:p w14:paraId="030CAA6E" w14:textId="50F310C7" w:rsidR="0094031B" w:rsidRPr="00DC2457" w:rsidRDefault="0094031B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DC245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Lost to follow up for unknown reason (n=</w:t>
                      </w:r>
                      <w:r w:rsidR="006E5A6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3</w:t>
                      </w:r>
                      <w:r w:rsidRPr="00DC245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4D455951" w14:textId="77777777" w:rsidR="0094031B" w:rsidRDefault="0094031B" w:rsidP="0094031B"/>
                  </w:txbxContent>
                </v:textbox>
                <w10:wrap type="square" anchorx="page"/>
              </v:shap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4C752BB7" wp14:editId="00A4895A">
                <wp:simplePos x="0" y="0"/>
                <wp:positionH relativeFrom="margin">
                  <wp:posOffset>2635250</wp:posOffset>
                </wp:positionH>
                <wp:positionV relativeFrom="paragraph">
                  <wp:posOffset>502920</wp:posOffset>
                </wp:positionV>
                <wp:extent cx="2990850" cy="342900"/>
                <wp:effectExtent l="0" t="0" r="19050" b="1905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09EE3E" w14:textId="5D25728C" w:rsidR="0094031B" w:rsidRPr="00DC2457" w:rsidRDefault="0094031B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DC245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Lost to follow up for unknown reason (n=</w:t>
                            </w:r>
                            <w:r w:rsidR="006E5A6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2</w:t>
                            </w:r>
                            <w:r w:rsidRPr="00DC245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1B9FADED" w14:textId="77777777" w:rsidR="0094031B" w:rsidRDefault="0094031B" w:rsidP="0094031B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752BB7" id="_x0000_s1037" type="#_x0000_t202" style="position:absolute;margin-left:207.5pt;margin-top:39.6pt;width:235.5pt;height:27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">
                <v:textbox>
                  <w:txbxContent>
                    <w:p w14:paraId="6809EE3E" w14:textId="5D25728C" w:rsidR="0094031B" w:rsidRPr="00DC2457" w:rsidRDefault="0094031B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DC245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Lost to follow up for unknown reason (n=</w:t>
                      </w:r>
                      <w:r w:rsidR="006E5A6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2</w:t>
                      </w:r>
                      <w:r w:rsidRPr="00DC245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1B9FADED" w14:textId="77777777" w:rsidR="0094031B" w:rsidRDefault="0094031B" w:rsidP="0094031B"/>
                  </w:txbxContent>
                </v:textbox>
                <w10:wrap type="square" anchorx="margin"/>
              </v:shape>
            </w:pict>
          </mc:Fallback>
        </mc:AlternateContent>
      </w: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5C9944BC" wp14:editId="4D3A45A1">
                <wp:simplePos x="0" y="0"/>
                <wp:positionH relativeFrom="margin">
                  <wp:posOffset>-463550</wp:posOffset>
                </wp:positionH>
                <wp:positionV relativeFrom="paragraph">
                  <wp:posOffset>496570</wp:posOffset>
                </wp:positionV>
                <wp:extent cx="3009900" cy="355600"/>
                <wp:effectExtent l="0" t="0" r="19050" b="2540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9900" cy="355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E498B3" w14:textId="4F57C082" w:rsidR="00466712" w:rsidRPr="00DC2457" w:rsidRDefault="0008086A" w:rsidP="00DC2457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DC245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Lost to follow up for unknown reason (n=</w:t>
                            </w:r>
                            <w:r w:rsidR="0006398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8</w:t>
                            </w:r>
                            <w:r w:rsidRPr="00DC245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7B334333" w14:textId="77777777" w:rsidR="005D741B" w:rsidRDefault="005D741B" w:rsidP="0046671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9944BC" id="_x0000_s1038" type="#_x0000_t202" style="position:absolute;margin-left:-36.5pt;margin-top:39.1pt;width:237pt;height:28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">
                <v:textbox>
                  <w:txbxContent>
                    <w:p w14:paraId="0CE498B3" w14:textId="4F57C082" w:rsidR="00466712" w:rsidRPr="00DC2457" w:rsidRDefault="0008086A" w:rsidP="00DC2457">
                      <w:pPr>
                        <w:spacing w:after="0" w:line="240" w:lineRule="auto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DC245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Lost to follow up for unknown reason (n=</w:t>
                      </w:r>
                      <w:r w:rsidR="0006398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8</w:t>
                      </w:r>
                      <w:r w:rsidRPr="00DC245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  <w:p w14:paraId="7B334333" w14:textId="77777777" w:rsidR="005D741B" w:rsidRDefault="005D741B" w:rsidP="00466712"/>
                  </w:txbxContent>
                </v:textbox>
                <w10:wrap type="square" anchorx="margin"/>
              </v:shape>
            </w:pict>
          </mc:Fallback>
        </mc:AlternateContent>
      </w:r>
      <w:r w:rsidR="00BC1981"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8352" behindDoc="0" locked="0" layoutInCell="1" allowOverlap="1" wp14:anchorId="7918E74E" wp14:editId="44D48A14">
                <wp:simplePos x="0" y="0"/>
                <wp:positionH relativeFrom="margin">
                  <wp:posOffset>4991100</wp:posOffset>
                </wp:positionH>
                <wp:positionV relativeFrom="paragraph">
                  <wp:posOffset>955675</wp:posOffset>
                </wp:positionV>
                <wp:extent cx="1426845" cy="295275"/>
                <wp:effectExtent l="0" t="0" r="20955" b="28575"/>
                <wp:wrapSquare wrapText="bothSides"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684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CC5F393" w14:textId="77777777" w:rsidR="00BC1981" w:rsidRPr="00BC1981" w:rsidRDefault="00BC1981" w:rsidP="00BC198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8E74E" id="_x0000_s1039" type="#_x0000_t202" style="position:absolute;margin-left:393pt;margin-top:75.25pt;width:112.35pt;height:23.25pt;z-index:2517483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">
                <v:textbox>
                  <w:txbxContent>
                    <w:p w14:paraId="6CC5F393" w14:textId="77777777" w:rsidR="00BC1981" w:rsidRPr="00BC1981" w:rsidRDefault="00BC1981" w:rsidP="00BC198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naly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C1981"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00C3883D" wp14:editId="20995CDB">
                <wp:simplePos x="0" y="0"/>
                <wp:positionH relativeFrom="margin">
                  <wp:posOffset>1873250</wp:posOffset>
                </wp:positionH>
                <wp:positionV relativeFrom="paragraph">
                  <wp:posOffset>955040</wp:posOffset>
                </wp:positionV>
                <wp:extent cx="1426845" cy="295275"/>
                <wp:effectExtent l="0" t="0" r="20955" b="28575"/>
                <wp:wrapSquare wrapText="bothSides"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2684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697061" w14:textId="274F50F9" w:rsidR="00080A56" w:rsidRPr="00BC1981" w:rsidRDefault="00080A56" w:rsidP="00080A56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C198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C3883D" id="_x0000_s1040" type="#_x0000_t202" style="position:absolute;margin-left:147.5pt;margin-top:75.2pt;width:112.35pt;height:23.25pt;z-index:2517299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">
                <v:textbox>
                  <w:txbxContent>
                    <w:p w14:paraId="2B697061" w14:textId="274F50F9" w:rsidR="00080A56" w:rsidRPr="00BC1981" w:rsidRDefault="00080A56" w:rsidP="00080A56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BC1981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nalysi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0C7BA8A" w14:textId="72975957" w:rsidR="009B1877" w:rsidRPr="009B1877" w:rsidRDefault="009B1877" w:rsidP="009B1877">
      <w:pPr>
        <w:rPr>
          <w:rFonts w:asciiTheme="majorBidi" w:hAnsiTheme="majorBidi" w:cstheme="majorBidi"/>
          <w:sz w:val="24"/>
          <w:szCs w:val="24"/>
        </w:rPr>
      </w:pPr>
    </w:p>
    <w:p w14:paraId="3AE5D0AA" w14:textId="42E23F36" w:rsidR="009B1877" w:rsidRPr="009B1877" w:rsidRDefault="00BC1981" w:rsidP="009B1877">
      <w:pPr>
        <w:rPr>
          <w:rFonts w:asciiTheme="majorBidi" w:hAnsiTheme="majorBidi" w:cstheme="majorBidi"/>
          <w:noProof/>
          <w:sz w:val="24"/>
          <w:szCs w:val="24"/>
        </w:rPr>
      </w:pPr>
      <w:r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2208" behindDoc="0" locked="0" layoutInCell="1" allowOverlap="1" wp14:anchorId="3E6E9BE9" wp14:editId="76038341">
                <wp:simplePos x="0" y="0"/>
                <wp:positionH relativeFrom="margin">
                  <wp:posOffset>3187700</wp:posOffset>
                </wp:positionH>
                <wp:positionV relativeFrom="paragraph">
                  <wp:posOffset>128905</wp:posOffset>
                </wp:positionV>
                <wp:extent cx="1790700" cy="311150"/>
                <wp:effectExtent l="0" t="0" r="19050" b="12700"/>
                <wp:wrapSquare wrapText="bothSides"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2FC61C" w14:textId="0B52893C" w:rsidR="00080A56" w:rsidRPr="00D5114B" w:rsidRDefault="00080A56" w:rsidP="00080A5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nalyzed (n=</w:t>
                            </w:r>
                            <w:r w:rsidR="00CB2C4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05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6E9BE9" id="_x0000_s1041" type="#_x0000_t202" style="position:absolute;margin-left:251pt;margin-top:10.15pt;width:141pt;height:24.5pt;z-index:2517422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">
                <v:textbox>
                  <w:txbxContent>
                    <w:p w14:paraId="1D2FC61C" w14:textId="0B52893C" w:rsidR="00080A56" w:rsidRPr="00D5114B" w:rsidRDefault="00080A56" w:rsidP="00080A5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nalyzed (n=</w:t>
                      </w:r>
                      <w:r w:rsidR="00CB2C4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05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F0BEE"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38112" behindDoc="0" locked="0" layoutInCell="1" allowOverlap="1" wp14:anchorId="51E60A07" wp14:editId="7C9FE5B0">
                <wp:simplePos x="0" y="0"/>
                <wp:positionH relativeFrom="margin">
                  <wp:posOffset>-190500</wp:posOffset>
                </wp:positionH>
                <wp:positionV relativeFrom="paragraph">
                  <wp:posOffset>128905</wp:posOffset>
                </wp:positionV>
                <wp:extent cx="1790700" cy="311150"/>
                <wp:effectExtent l="0" t="0" r="19050" b="12700"/>
                <wp:wrapSquare wrapText="bothSides"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31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D2BF32" w14:textId="41F10736" w:rsidR="00080A56" w:rsidRPr="00D5114B" w:rsidRDefault="00080A56" w:rsidP="00080A5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nalyzed (n=</w:t>
                            </w:r>
                            <w:r w:rsidR="00CB2C4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89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E60A07" id="_x0000_s1042" type="#_x0000_t202" style="position:absolute;margin-left:-15pt;margin-top:10.15pt;width:141pt;height:24.5pt;z-index:251738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">
                <v:textbox>
                  <w:txbxContent>
                    <w:p w14:paraId="15D2BF32" w14:textId="41F10736" w:rsidR="00080A56" w:rsidRPr="00D5114B" w:rsidRDefault="00080A56" w:rsidP="00080A5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nalyzed (n=</w:t>
                      </w:r>
                      <w:r w:rsidR="00CB2C4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89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F0BEE" w:rsidRPr="009B1877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44256" behindDoc="0" locked="0" layoutInCell="1" allowOverlap="1" wp14:anchorId="4F38D475" wp14:editId="51C56040">
                <wp:simplePos x="0" y="0"/>
                <wp:positionH relativeFrom="margin">
                  <wp:posOffset>6718300</wp:posOffset>
                </wp:positionH>
                <wp:positionV relativeFrom="paragraph">
                  <wp:posOffset>109855</wp:posOffset>
                </wp:positionV>
                <wp:extent cx="1790700" cy="285750"/>
                <wp:effectExtent l="0" t="0" r="19050" b="19050"/>
                <wp:wrapSquare wrapText="bothSides"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3CC6BC" w14:textId="334297D6" w:rsidR="00080A56" w:rsidRPr="00D5114B" w:rsidRDefault="00080A56" w:rsidP="00080A56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nalyzed (n=8</w:t>
                            </w:r>
                            <w:r w:rsidR="00CB2C45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38D475" id="_x0000_s1043" type="#_x0000_t202" style="position:absolute;margin-left:529pt;margin-top:8.65pt;width:141pt;height:22.5pt;z-index:2517442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">
                <v:textbox>
                  <w:txbxContent>
                    <w:p w14:paraId="643CC6BC" w14:textId="334297D6" w:rsidR="00080A56" w:rsidRPr="00D5114B" w:rsidRDefault="00080A56" w:rsidP="00080A56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nalyzed (n=8</w:t>
                      </w:r>
                      <w:r w:rsidR="00CB2C45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77C0D42" w14:textId="6C76D4C3" w:rsidR="00A95F12" w:rsidRDefault="00A95F12" w:rsidP="009B1877">
      <w:pPr>
        <w:tabs>
          <w:tab w:val="left" w:pos="1680"/>
        </w:tabs>
        <w:rPr>
          <w:rStyle w:val="fontstyle21"/>
          <w:rFonts w:asciiTheme="majorBidi" w:hAnsiTheme="majorBidi" w:cstheme="majorBidi"/>
          <w:sz w:val="24"/>
          <w:szCs w:val="24"/>
        </w:rPr>
      </w:pPr>
    </w:p>
    <w:p w14:paraId="7AAB527B" w14:textId="111FBB11" w:rsidR="005D741B" w:rsidRDefault="005D741B" w:rsidP="009B1877">
      <w:pPr>
        <w:tabs>
          <w:tab w:val="left" w:pos="1680"/>
        </w:tabs>
        <w:rPr>
          <w:rStyle w:val="fontstyle21"/>
          <w:rFonts w:asciiTheme="majorBidi" w:hAnsiTheme="majorBidi" w:cstheme="majorBidi"/>
          <w:sz w:val="24"/>
          <w:szCs w:val="24"/>
        </w:rPr>
      </w:pPr>
    </w:p>
    <w:p w14:paraId="115AE544" w14:textId="46CBB88A" w:rsidR="009B1877" w:rsidRPr="00BC1981" w:rsidRDefault="009B1877" w:rsidP="006243F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C1981">
        <w:rPr>
          <w:rStyle w:val="fontstyle21"/>
          <w:rFonts w:asciiTheme="majorBidi" w:hAnsiTheme="majorBidi" w:cstheme="majorBidi"/>
          <w:b/>
          <w:bCs/>
          <w:sz w:val="24"/>
          <w:szCs w:val="24"/>
        </w:rPr>
        <w:t xml:space="preserve">Fig 1: </w:t>
      </w:r>
      <w:r w:rsidR="007B2526" w:rsidRPr="00BA245D">
        <w:rPr>
          <w:rFonts w:asciiTheme="majorBidi" w:hAnsiTheme="majorBidi" w:cstheme="majorBidi"/>
          <w:sz w:val="24"/>
          <w:szCs w:val="24"/>
        </w:rPr>
        <w:t>Flow of participants in the RCT According to CONSORT.</w:t>
      </w:r>
    </w:p>
    <w:sectPr w:rsidR="009B1877" w:rsidRPr="00BC1981" w:rsidSect="00F435A0">
      <w:pgSz w:w="15840" w:h="12240" w:orient="landscape"/>
      <w:pgMar w:top="567" w:right="1440" w:bottom="56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77EA6B" w14:textId="77777777" w:rsidR="00DE124B" w:rsidRDefault="00DE124B" w:rsidP="00D5114B">
      <w:pPr>
        <w:spacing w:after="0" w:line="240" w:lineRule="auto"/>
      </w:pPr>
      <w:r>
        <w:separator/>
      </w:r>
    </w:p>
  </w:endnote>
  <w:endnote w:type="continuationSeparator" w:id="0">
    <w:p w14:paraId="2E7FDE49" w14:textId="77777777" w:rsidR="00DE124B" w:rsidRDefault="00DE124B" w:rsidP="00D51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Stone-SB">
    <w:altName w:val="Cambria"/>
    <w:panose1 w:val="00000000000000000000"/>
    <w:charset w:val="00"/>
    <w:family w:val="roman"/>
    <w:notTrueType/>
    <w:pitch w:val="default"/>
  </w:font>
  <w:font w:name="AdvStone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34BE0" w14:textId="77777777" w:rsidR="00DE124B" w:rsidRDefault="00DE124B" w:rsidP="00D5114B">
      <w:pPr>
        <w:spacing w:after="0" w:line="240" w:lineRule="auto"/>
      </w:pPr>
      <w:r>
        <w:separator/>
      </w:r>
    </w:p>
  </w:footnote>
  <w:footnote w:type="continuationSeparator" w:id="0">
    <w:p w14:paraId="093BFC3F" w14:textId="77777777" w:rsidR="00DE124B" w:rsidRDefault="00DE124B" w:rsidP="00D511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F702B"/>
    <w:multiLevelType w:val="hybridMultilevel"/>
    <w:tmpl w:val="D3CCF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72552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t7A0MTAyMLYwN7BQ0lEKTi0uzszPAykwrQUA/HyEMywAAAA="/>
  </w:docVars>
  <w:rsids>
    <w:rsidRoot w:val="00997222"/>
    <w:rsid w:val="00063983"/>
    <w:rsid w:val="0007653E"/>
    <w:rsid w:val="0008086A"/>
    <w:rsid w:val="00080A56"/>
    <w:rsid w:val="0008764C"/>
    <w:rsid w:val="00131C0F"/>
    <w:rsid w:val="001926AE"/>
    <w:rsid w:val="001A2D36"/>
    <w:rsid w:val="001D58CF"/>
    <w:rsid w:val="00214F94"/>
    <w:rsid w:val="00257106"/>
    <w:rsid w:val="00351C59"/>
    <w:rsid w:val="003A496F"/>
    <w:rsid w:val="003C4A0B"/>
    <w:rsid w:val="00466712"/>
    <w:rsid w:val="0047600D"/>
    <w:rsid w:val="00496B44"/>
    <w:rsid w:val="004E5035"/>
    <w:rsid w:val="00511840"/>
    <w:rsid w:val="005207DA"/>
    <w:rsid w:val="0055622B"/>
    <w:rsid w:val="005A5C9A"/>
    <w:rsid w:val="005B11C9"/>
    <w:rsid w:val="005B1321"/>
    <w:rsid w:val="005D741B"/>
    <w:rsid w:val="005E6280"/>
    <w:rsid w:val="006243F2"/>
    <w:rsid w:val="006762D4"/>
    <w:rsid w:val="006A58D9"/>
    <w:rsid w:val="006B19A6"/>
    <w:rsid w:val="006E5A6E"/>
    <w:rsid w:val="006F4E3F"/>
    <w:rsid w:val="00724602"/>
    <w:rsid w:val="007B052C"/>
    <w:rsid w:val="007B2526"/>
    <w:rsid w:val="007D5465"/>
    <w:rsid w:val="0085770B"/>
    <w:rsid w:val="0086583F"/>
    <w:rsid w:val="00892EB6"/>
    <w:rsid w:val="008E68E7"/>
    <w:rsid w:val="00916A65"/>
    <w:rsid w:val="00927D3D"/>
    <w:rsid w:val="0094031B"/>
    <w:rsid w:val="00964705"/>
    <w:rsid w:val="009820ED"/>
    <w:rsid w:val="00983E27"/>
    <w:rsid w:val="00997222"/>
    <w:rsid w:val="009B1877"/>
    <w:rsid w:val="009C5E92"/>
    <w:rsid w:val="009E4AFF"/>
    <w:rsid w:val="00A23AD5"/>
    <w:rsid w:val="00A31A3D"/>
    <w:rsid w:val="00A66A7B"/>
    <w:rsid w:val="00A87C2D"/>
    <w:rsid w:val="00A95F12"/>
    <w:rsid w:val="00AD4855"/>
    <w:rsid w:val="00B80766"/>
    <w:rsid w:val="00BC1981"/>
    <w:rsid w:val="00C53A0D"/>
    <w:rsid w:val="00C677BF"/>
    <w:rsid w:val="00CA7BCA"/>
    <w:rsid w:val="00CB2C45"/>
    <w:rsid w:val="00CC6BD9"/>
    <w:rsid w:val="00CD189E"/>
    <w:rsid w:val="00CD2FA7"/>
    <w:rsid w:val="00D17075"/>
    <w:rsid w:val="00D5114B"/>
    <w:rsid w:val="00D92F9E"/>
    <w:rsid w:val="00D943EF"/>
    <w:rsid w:val="00D97ACB"/>
    <w:rsid w:val="00DB4016"/>
    <w:rsid w:val="00DC2457"/>
    <w:rsid w:val="00DE124B"/>
    <w:rsid w:val="00E03098"/>
    <w:rsid w:val="00EE1841"/>
    <w:rsid w:val="00EF0BEE"/>
    <w:rsid w:val="00EF1A62"/>
    <w:rsid w:val="00F435A0"/>
    <w:rsid w:val="00F80A13"/>
    <w:rsid w:val="00F86D76"/>
    <w:rsid w:val="00FB6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90E5D"/>
  <w15:chartTrackingRefBased/>
  <w15:docId w15:val="{D33F8402-1F26-4A6A-B2FF-DFE1BA147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1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14B"/>
  </w:style>
  <w:style w:type="paragraph" w:styleId="Footer">
    <w:name w:val="footer"/>
    <w:basedOn w:val="Normal"/>
    <w:link w:val="FooterChar"/>
    <w:uiPriority w:val="99"/>
    <w:unhideWhenUsed/>
    <w:rsid w:val="00D51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14B"/>
  </w:style>
  <w:style w:type="character" w:customStyle="1" w:styleId="fontstyle01">
    <w:name w:val="fontstyle01"/>
    <w:basedOn w:val="DefaultParagraphFont"/>
    <w:rsid w:val="009B1877"/>
    <w:rPr>
      <w:rFonts w:ascii="AdvStone-SB" w:hAnsi="AdvStone-S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9B1877"/>
    <w:rPr>
      <w:rFonts w:ascii="AdvStone" w:hAnsi="AdvStone" w:hint="default"/>
      <w:b w:val="0"/>
      <w:bCs w:val="0"/>
      <w:i w:val="0"/>
      <w:iCs w:val="0"/>
      <w:color w:val="000000"/>
      <w:sz w:val="16"/>
      <w:szCs w:val="16"/>
    </w:rPr>
  </w:style>
  <w:style w:type="paragraph" w:styleId="ListParagraph">
    <w:name w:val="List Paragraph"/>
    <w:basedOn w:val="Normal"/>
    <w:uiPriority w:val="34"/>
    <w:qFormat/>
    <w:rsid w:val="009C5E92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med Ahmed Omar Ali</dc:creator>
  <cp:keywords/>
  <dc:description/>
  <cp:lastModifiedBy>Dr. Mohammed Ahmed Omar Ali</cp:lastModifiedBy>
  <cp:revision>60</cp:revision>
  <dcterms:created xsi:type="dcterms:W3CDTF">2021-04-29T14:30:00Z</dcterms:created>
  <dcterms:modified xsi:type="dcterms:W3CDTF">2022-12-23T15:30:00Z</dcterms:modified>
</cp:coreProperties>
</file>